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C9A9B" w14:textId="2F2C6BC9" w:rsidR="004105D6" w:rsidRPr="001951EF" w:rsidRDefault="004105D6" w:rsidP="00CB60C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tbl>
      <w:tblPr>
        <w:tblW w:w="1386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2340"/>
        <w:gridCol w:w="1800"/>
        <w:gridCol w:w="1440"/>
        <w:gridCol w:w="1417"/>
        <w:gridCol w:w="1418"/>
        <w:gridCol w:w="1417"/>
        <w:gridCol w:w="1418"/>
      </w:tblGrid>
      <w:tr w:rsidR="002729BE" w:rsidRPr="001951EF" w14:paraId="3220CAB1" w14:textId="77777777" w:rsidTr="002729BE">
        <w:trPr>
          <w:cantSplit/>
          <w:trHeight w:val="270"/>
          <w:tblHeader/>
        </w:trPr>
        <w:tc>
          <w:tcPr>
            <w:tcW w:w="13860" w:type="dxa"/>
            <w:gridSpan w:val="8"/>
            <w:tcBorders>
              <w:top w:val="nil"/>
              <w:left w:val="nil"/>
              <w:right w:val="nil"/>
            </w:tcBorders>
            <w:vAlign w:val="bottom"/>
          </w:tcPr>
          <w:p w14:paraId="40EF29BB" w14:textId="65C9054E" w:rsidR="002729BE" w:rsidRPr="001935AD" w:rsidRDefault="00FF5766" w:rsidP="00EC26B0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2729BE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EC26B0"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="002729BE" w:rsidRPr="001951EF"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proofErr w:type="spellStart"/>
            <w:r w:rsidR="002729BE">
              <w:rPr>
                <w:rFonts w:ascii="Times New Roman" w:hAnsi="Times New Roman"/>
                <w:b/>
                <w:sz w:val="24"/>
                <w:szCs w:val="24"/>
              </w:rPr>
              <w:t>Serogroup</w:t>
            </w:r>
            <w:proofErr w:type="spellEnd"/>
            <w:r w:rsidR="002729BE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="002729BE">
              <w:rPr>
                <w:rFonts w:ascii="Times New Roman" w:hAnsi="Times New Roman"/>
                <w:b/>
                <w:sz w:val="24"/>
                <w:szCs w:val="24"/>
              </w:rPr>
              <w:t>serovar</w:t>
            </w:r>
            <w:proofErr w:type="spellEnd"/>
            <w:r w:rsidR="002729BE">
              <w:rPr>
                <w:rFonts w:ascii="Times New Roman" w:hAnsi="Times New Roman"/>
                <w:b/>
                <w:sz w:val="24"/>
                <w:szCs w:val="24"/>
              </w:rPr>
              <w:t xml:space="preserve">, and strain of reference </w:t>
            </w:r>
            <w:r w:rsidR="002729BE" w:rsidRPr="00145231">
              <w:rPr>
                <w:rFonts w:ascii="Times New Roman" w:hAnsi="Times New Roman"/>
                <w:b/>
                <w:i/>
                <w:sz w:val="24"/>
                <w:szCs w:val="24"/>
              </w:rPr>
              <w:t>Leptospira</w:t>
            </w:r>
            <w:r w:rsidR="002729BE">
              <w:rPr>
                <w:rFonts w:ascii="Times New Roman" w:hAnsi="Times New Roman"/>
                <w:b/>
                <w:sz w:val="24"/>
                <w:szCs w:val="24"/>
              </w:rPr>
              <w:t xml:space="preserve"> used for </w:t>
            </w:r>
            <w:r w:rsidR="00D40BAD">
              <w:rPr>
                <w:rFonts w:ascii="Times New Roman" w:hAnsi="Times New Roman"/>
                <w:b/>
                <w:sz w:val="24"/>
                <w:szCs w:val="24"/>
              </w:rPr>
              <w:t xml:space="preserve">the </w:t>
            </w:r>
            <w:proofErr w:type="spellStart"/>
            <w:r w:rsidR="002729BE">
              <w:rPr>
                <w:rFonts w:ascii="Times New Roman" w:hAnsi="Times New Roman"/>
                <w:b/>
                <w:sz w:val="24"/>
                <w:szCs w:val="24"/>
              </w:rPr>
              <w:t>microagglutination</w:t>
            </w:r>
            <w:proofErr w:type="spellEnd"/>
            <w:r w:rsidR="002729BE">
              <w:rPr>
                <w:rFonts w:ascii="Times New Roman" w:hAnsi="Times New Roman"/>
                <w:b/>
                <w:sz w:val="24"/>
                <w:szCs w:val="24"/>
              </w:rPr>
              <w:t xml:space="preserve"> test (MAT)</w:t>
            </w:r>
            <w:r w:rsidR="002729BE" w:rsidRPr="001951EF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743ECE" w:rsidRPr="001951EF" w14:paraId="21A79F1D" w14:textId="77777777" w:rsidTr="00035C19">
        <w:trPr>
          <w:cantSplit/>
          <w:trHeight w:val="540"/>
          <w:tblHeader/>
        </w:trPr>
        <w:tc>
          <w:tcPr>
            <w:tcW w:w="2610" w:type="dxa"/>
            <w:vMerge w:val="restart"/>
            <w:vAlign w:val="bottom"/>
          </w:tcPr>
          <w:p w14:paraId="6443BE6F" w14:textId="5EEE3BEE" w:rsidR="00743ECE" w:rsidRDefault="00743ECE" w:rsidP="0044609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erogroup</w:t>
            </w:r>
            <w:proofErr w:type="spellEnd"/>
          </w:p>
        </w:tc>
        <w:tc>
          <w:tcPr>
            <w:tcW w:w="2340" w:type="dxa"/>
            <w:vMerge w:val="restart"/>
            <w:vAlign w:val="bottom"/>
          </w:tcPr>
          <w:p w14:paraId="15ED9FD6" w14:textId="581BA64C" w:rsidR="00743ECE" w:rsidRDefault="00743ECE" w:rsidP="0044609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erovar</w:t>
            </w:r>
            <w:proofErr w:type="spellEnd"/>
          </w:p>
        </w:tc>
        <w:tc>
          <w:tcPr>
            <w:tcW w:w="1800" w:type="dxa"/>
            <w:vMerge w:val="restart"/>
            <w:vAlign w:val="bottom"/>
          </w:tcPr>
          <w:p w14:paraId="5819A3B7" w14:textId="15F1DF11" w:rsidR="00743ECE" w:rsidRDefault="00743ECE" w:rsidP="00446098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7110" w:type="dxa"/>
            <w:gridSpan w:val="5"/>
            <w:vAlign w:val="center"/>
          </w:tcPr>
          <w:p w14:paraId="2C2BA6B8" w14:textId="0E663BC1" w:rsidR="00743ECE" w:rsidRPr="001935AD" w:rsidRDefault="007125C6" w:rsidP="009852E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35AD">
              <w:rPr>
                <w:rFonts w:ascii="Times New Roman" w:hAnsi="Times New Roman"/>
                <w:b/>
                <w:sz w:val="24"/>
                <w:szCs w:val="24"/>
              </w:rPr>
              <w:t>Sample group</w:t>
            </w:r>
            <w:r w:rsidR="00955605" w:rsidRPr="001935AD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D493B">
              <w:rPr>
                <w:rFonts w:ascii="Times New Roman" w:hAnsi="Times New Roman"/>
                <w:b/>
                <w:sz w:val="24"/>
                <w:szCs w:val="24"/>
              </w:rPr>
              <w:t>by site</w:t>
            </w:r>
          </w:p>
        </w:tc>
      </w:tr>
      <w:tr w:rsidR="00035C19" w:rsidRPr="001951EF" w14:paraId="72B449D3" w14:textId="77777777" w:rsidTr="00035C19">
        <w:trPr>
          <w:cantSplit/>
          <w:trHeight w:val="540"/>
          <w:tblHeader/>
        </w:trPr>
        <w:tc>
          <w:tcPr>
            <w:tcW w:w="2610" w:type="dxa"/>
            <w:vMerge/>
            <w:vAlign w:val="bottom"/>
          </w:tcPr>
          <w:p w14:paraId="622C476D" w14:textId="50C98B34" w:rsidR="00743ECE" w:rsidRDefault="00743ECE" w:rsidP="0044609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40" w:type="dxa"/>
            <w:vMerge/>
            <w:vAlign w:val="bottom"/>
          </w:tcPr>
          <w:p w14:paraId="57BD02FA" w14:textId="74B17D2A" w:rsidR="00743ECE" w:rsidRDefault="00743ECE" w:rsidP="0044609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bottom"/>
          </w:tcPr>
          <w:p w14:paraId="4FC9DF20" w14:textId="305A5EC1" w:rsidR="00743ECE" w:rsidRDefault="00743ECE" w:rsidP="00446098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09281D9F" w14:textId="5DDBA05E" w:rsidR="00743ECE" w:rsidRPr="007125C6" w:rsidRDefault="00743ECE" w:rsidP="001D3CE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5C6">
              <w:rPr>
                <w:rFonts w:ascii="Times New Roman" w:hAnsi="Times New Roman"/>
                <w:sz w:val="24"/>
                <w:szCs w:val="24"/>
              </w:rPr>
              <w:t>Recife, Brazil</w:t>
            </w:r>
          </w:p>
        </w:tc>
        <w:tc>
          <w:tcPr>
            <w:tcW w:w="5670" w:type="dxa"/>
            <w:gridSpan w:val="4"/>
            <w:vAlign w:val="center"/>
          </w:tcPr>
          <w:p w14:paraId="4DA40DD0" w14:textId="77777777" w:rsidR="00743ECE" w:rsidRPr="007125C6" w:rsidRDefault="00743ECE" w:rsidP="009852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5C6">
              <w:rPr>
                <w:rFonts w:ascii="Times New Roman" w:hAnsi="Times New Roman"/>
                <w:sz w:val="24"/>
                <w:szCs w:val="24"/>
              </w:rPr>
              <w:t>Salvador,</w:t>
            </w:r>
          </w:p>
          <w:p w14:paraId="44E3DA07" w14:textId="4C3BE4B0" w:rsidR="00743ECE" w:rsidRPr="007125C6" w:rsidRDefault="00743ECE" w:rsidP="009852E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5C6">
              <w:rPr>
                <w:rFonts w:ascii="Times New Roman" w:hAnsi="Times New Roman"/>
                <w:sz w:val="24"/>
                <w:szCs w:val="24"/>
              </w:rPr>
              <w:t>Brazil</w:t>
            </w:r>
          </w:p>
        </w:tc>
      </w:tr>
      <w:tr w:rsidR="00446098" w:rsidRPr="001951EF" w14:paraId="1A874A5F" w14:textId="2F4E5CA6" w:rsidTr="00035C19">
        <w:trPr>
          <w:cantSplit/>
          <w:trHeight w:val="2520"/>
          <w:tblHeader/>
        </w:trPr>
        <w:tc>
          <w:tcPr>
            <w:tcW w:w="2610" w:type="dxa"/>
            <w:vMerge/>
            <w:vAlign w:val="bottom"/>
          </w:tcPr>
          <w:p w14:paraId="1E93FF7B" w14:textId="29B2D256" w:rsidR="00743ECE" w:rsidRPr="0092734F" w:rsidRDefault="00743ECE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vAlign w:val="bottom"/>
          </w:tcPr>
          <w:p w14:paraId="2EBCDCFD" w14:textId="7A16AB9F" w:rsidR="00743ECE" w:rsidRPr="0092734F" w:rsidRDefault="00743ECE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bottom"/>
          </w:tcPr>
          <w:p w14:paraId="1E4B58DD" w14:textId="36063285" w:rsidR="00743ECE" w:rsidRPr="0092734F" w:rsidRDefault="00743ECE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textDirection w:val="btLr"/>
            <w:vAlign w:val="center"/>
          </w:tcPr>
          <w:p w14:paraId="1E769E71" w14:textId="7107AA08" w:rsidR="00743ECE" w:rsidRPr="009852E3" w:rsidRDefault="00743ECE" w:rsidP="002E7E7B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9852E3">
              <w:rPr>
                <w:rFonts w:ascii="Times New Roman" w:hAnsi="Times New Roman"/>
                <w:sz w:val="24"/>
                <w:szCs w:val="24"/>
              </w:rPr>
              <w:t>Severe Leptospirosis</w:t>
            </w:r>
          </w:p>
        </w:tc>
        <w:tc>
          <w:tcPr>
            <w:tcW w:w="1417" w:type="dxa"/>
            <w:textDirection w:val="btLr"/>
            <w:vAlign w:val="center"/>
          </w:tcPr>
          <w:p w14:paraId="47A9284C" w14:textId="7A43E853" w:rsidR="00743ECE" w:rsidRPr="009852E3" w:rsidRDefault="00743ECE" w:rsidP="002E7E7B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 Leptospirosis</w:t>
            </w:r>
          </w:p>
        </w:tc>
        <w:tc>
          <w:tcPr>
            <w:tcW w:w="1418" w:type="dxa"/>
            <w:textDirection w:val="btLr"/>
            <w:vAlign w:val="center"/>
          </w:tcPr>
          <w:p w14:paraId="3F7BBDE2" w14:textId="131CEE0A" w:rsidR="00743ECE" w:rsidRPr="009852E3" w:rsidRDefault="00743ECE" w:rsidP="002E7E7B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9852E3">
              <w:rPr>
                <w:rFonts w:ascii="Times New Roman" w:hAnsi="Times New Roman"/>
                <w:sz w:val="24"/>
                <w:szCs w:val="24"/>
              </w:rPr>
              <w:t>Healthy Slum Resident Controls</w:t>
            </w:r>
          </w:p>
        </w:tc>
        <w:tc>
          <w:tcPr>
            <w:tcW w:w="1417" w:type="dxa"/>
            <w:textDirection w:val="btLr"/>
            <w:vAlign w:val="center"/>
          </w:tcPr>
          <w:p w14:paraId="09304B84" w14:textId="0D63012F" w:rsidR="00743ECE" w:rsidRPr="009852E3" w:rsidRDefault="00743ECE" w:rsidP="002E7E7B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9852E3">
              <w:rPr>
                <w:rFonts w:ascii="Times New Roman" w:hAnsi="Times New Roman"/>
                <w:sz w:val="24"/>
                <w:szCs w:val="24"/>
              </w:rPr>
              <w:t xml:space="preserve">Screening Panel: Mild </w:t>
            </w:r>
            <w:r>
              <w:rPr>
                <w:rFonts w:ascii="Times New Roman" w:hAnsi="Times New Roman"/>
                <w:sz w:val="24"/>
                <w:szCs w:val="24"/>
              </w:rPr>
              <w:t>Leptospirosis &amp; Febrile Outpatient Controls</w:t>
            </w:r>
          </w:p>
        </w:tc>
        <w:tc>
          <w:tcPr>
            <w:tcW w:w="1418" w:type="dxa"/>
            <w:textDirection w:val="btLr"/>
            <w:vAlign w:val="center"/>
          </w:tcPr>
          <w:p w14:paraId="1964A5A7" w14:textId="05AFF7CD" w:rsidR="00743ECE" w:rsidRPr="009852E3" w:rsidRDefault="00743ECE" w:rsidP="002E7E7B">
            <w:pPr>
              <w:spacing w:after="0" w:line="240" w:lineRule="auto"/>
              <w:ind w:left="113" w:right="113"/>
              <w:rPr>
                <w:rFonts w:ascii="Times New Roman" w:hAnsi="Times New Roman"/>
                <w:sz w:val="24"/>
                <w:szCs w:val="24"/>
              </w:rPr>
            </w:pPr>
            <w:r w:rsidRPr="009852E3">
              <w:rPr>
                <w:rFonts w:ascii="Times New Roman" w:hAnsi="Times New Roman"/>
                <w:sz w:val="24"/>
                <w:szCs w:val="24"/>
              </w:rPr>
              <w:t>Extended Battery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52E3">
              <w:rPr>
                <w:rFonts w:ascii="Times New Roman" w:hAnsi="Times New Roman"/>
                <w:sz w:val="24"/>
                <w:szCs w:val="24"/>
              </w:rPr>
              <w:t xml:space="preserve">Mild </w:t>
            </w:r>
            <w:r>
              <w:rPr>
                <w:rFonts w:ascii="Times New Roman" w:hAnsi="Times New Roman"/>
                <w:sz w:val="24"/>
                <w:szCs w:val="24"/>
              </w:rPr>
              <w:t>Leptospirosis</w:t>
            </w:r>
            <w:r w:rsidRPr="009852E3">
              <w:rPr>
                <w:rFonts w:ascii="Times New Roman" w:hAnsi="Times New Roman"/>
                <w:sz w:val="24"/>
                <w:szCs w:val="24"/>
              </w:rPr>
              <w:t xml:space="preserve"> &amp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ebrile Outpatient Controls</w:t>
            </w:r>
          </w:p>
        </w:tc>
      </w:tr>
      <w:tr w:rsidR="00446098" w:rsidRPr="001951EF" w14:paraId="33BE09F9" w14:textId="64D6275F" w:rsidTr="00035C19">
        <w:trPr>
          <w:trHeight w:val="369"/>
        </w:trPr>
        <w:tc>
          <w:tcPr>
            <w:tcW w:w="2610" w:type="dxa"/>
            <w:vAlign w:val="center"/>
          </w:tcPr>
          <w:p w14:paraId="12A55072" w14:textId="5513D0CF" w:rsidR="009852E3" w:rsidRPr="00743ECE" w:rsidRDefault="0044609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) </w:t>
            </w:r>
            <w:proofErr w:type="spellStart"/>
            <w:r w:rsidR="002E7E7B" w:rsidRPr="00743ECE">
              <w:rPr>
                <w:rFonts w:ascii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340" w:type="dxa"/>
            <w:vAlign w:val="center"/>
          </w:tcPr>
          <w:p w14:paraId="6B0BF1EA" w14:textId="20AE8DB3" w:rsidR="009852E3" w:rsidRPr="00540F13" w:rsidRDefault="006361EF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="009852E3" w:rsidRPr="00540F13">
              <w:rPr>
                <w:rFonts w:ascii="Times New Roman" w:hAnsi="Times New Roman"/>
                <w:i/>
                <w:sz w:val="24"/>
                <w:szCs w:val="24"/>
              </w:rPr>
              <w:t>openhageni</w:t>
            </w:r>
            <w:proofErr w:type="spellEnd"/>
          </w:p>
        </w:tc>
        <w:tc>
          <w:tcPr>
            <w:tcW w:w="1800" w:type="dxa"/>
            <w:vAlign w:val="center"/>
          </w:tcPr>
          <w:p w14:paraId="5A735E4F" w14:textId="6B042547" w:rsidR="009852E3" w:rsidRDefault="009852E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ocruz L1 130</w:t>
            </w:r>
            <w:r w:rsidR="00D40BAD" w:rsidRPr="00D40BA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vAlign w:val="center"/>
          </w:tcPr>
          <w:p w14:paraId="444C894E" w14:textId="6F456D5D" w:rsidR="009852E3" w:rsidRDefault="009852E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73C535F" w14:textId="3F06E558" w:rsidR="009852E3" w:rsidRPr="00CF3D84" w:rsidRDefault="009852E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70573BC6" w14:textId="63990B44" w:rsidR="009852E3" w:rsidRPr="00CF3D84" w:rsidRDefault="009852E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D9D1A15" w14:textId="255B20B9" w:rsidR="009852E3" w:rsidRPr="00CF3D84" w:rsidRDefault="009852E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481A79D0" w14:textId="110BEE0E" w:rsidR="009852E3" w:rsidRPr="00CF3D84" w:rsidRDefault="009852E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B7DC3" w:rsidRPr="001951EF" w14:paraId="4C11A02C" w14:textId="5B6F50FC" w:rsidTr="00035C19">
        <w:trPr>
          <w:trHeight w:val="396"/>
        </w:trPr>
        <w:tc>
          <w:tcPr>
            <w:tcW w:w="2610" w:type="dxa"/>
            <w:vAlign w:val="center"/>
          </w:tcPr>
          <w:p w14:paraId="1C915A52" w14:textId="3E2E0636" w:rsidR="003B7DC3" w:rsidRPr="00743ECE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340" w:type="dxa"/>
            <w:vAlign w:val="center"/>
          </w:tcPr>
          <w:p w14:paraId="0F42AC7F" w14:textId="046663DC" w:rsidR="003B7DC3" w:rsidRPr="00540F13" w:rsidRDefault="003B7DC3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openhageni</w:t>
            </w:r>
            <w:proofErr w:type="spellEnd"/>
          </w:p>
        </w:tc>
        <w:tc>
          <w:tcPr>
            <w:tcW w:w="1800" w:type="dxa"/>
            <w:vAlign w:val="center"/>
          </w:tcPr>
          <w:p w14:paraId="743C2F60" w14:textId="27FDB258" w:rsidR="003B7DC3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 20</w:t>
            </w:r>
          </w:p>
        </w:tc>
        <w:tc>
          <w:tcPr>
            <w:tcW w:w="1440" w:type="dxa"/>
            <w:vAlign w:val="center"/>
          </w:tcPr>
          <w:p w14:paraId="0BE03A2A" w14:textId="6140F3F8" w:rsidR="003B7DC3" w:rsidRPr="0092734F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34240F50" w14:textId="11C5DF5E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666C306D" w14:textId="0E1137E0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F8AA08F" w14:textId="7B5B9006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7238301D" w14:textId="6F48FAB0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B7DC3" w:rsidRPr="001951EF" w14:paraId="2EF90E3D" w14:textId="28AFBBB9" w:rsidTr="00035C19">
        <w:trPr>
          <w:trHeight w:val="396"/>
        </w:trPr>
        <w:tc>
          <w:tcPr>
            <w:tcW w:w="2610" w:type="dxa"/>
            <w:vAlign w:val="center"/>
          </w:tcPr>
          <w:p w14:paraId="5B3A8BD4" w14:textId="51647BF4" w:rsidR="003B7DC3" w:rsidRPr="00743ECE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Canicola</w:t>
            </w:r>
            <w:proofErr w:type="spellEnd"/>
          </w:p>
        </w:tc>
        <w:tc>
          <w:tcPr>
            <w:tcW w:w="2340" w:type="dxa"/>
            <w:vAlign w:val="center"/>
          </w:tcPr>
          <w:p w14:paraId="701327AB" w14:textId="4CAABB2B" w:rsidR="003B7DC3" w:rsidRPr="00540F13" w:rsidRDefault="003B7DC3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anicola</w:t>
            </w:r>
            <w:proofErr w:type="spellEnd"/>
          </w:p>
        </w:tc>
        <w:tc>
          <w:tcPr>
            <w:tcW w:w="1800" w:type="dxa"/>
            <w:vAlign w:val="center"/>
          </w:tcPr>
          <w:p w14:paraId="4458B517" w14:textId="129AC451" w:rsidR="003B7DC3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. Utrecht IV</w:t>
            </w:r>
          </w:p>
        </w:tc>
        <w:tc>
          <w:tcPr>
            <w:tcW w:w="1440" w:type="dxa"/>
            <w:vAlign w:val="center"/>
          </w:tcPr>
          <w:p w14:paraId="29E5BB4A" w14:textId="079D88B2" w:rsidR="003B7DC3" w:rsidRPr="0092734F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D4EDC93" w14:textId="7A974B45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0570D351" w14:textId="5D72727A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4676AB8" w14:textId="50E70C4A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7A4DCC46" w14:textId="76DFDFD3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B7DC3" w:rsidRPr="001951EF" w14:paraId="2944D97E" w14:textId="321CDE3D" w:rsidTr="00035C19">
        <w:trPr>
          <w:trHeight w:val="396"/>
        </w:trPr>
        <w:tc>
          <w:tcPr>
            <w:tcW w:w="2610" w:type="dxa"/>
            <w:vAlign w:val="center"/>
          </w:tcPr>
          <w:p w14:paraId="1CD90128" w14:textId="501BD496" w:rsidR="003B7DC3" w:rsidRPr="00743ECE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Semaranga</w:t>
            </w:r>
            <w:proofErr w:type="spellEnd"/>
          </w:p>
        </w:tc>
        <w:tc>
          <w:tcPr>
            <w:tcW w:w="2340" w:type="dxa"/>
            <w:vAlign w:val="center"/>
          </w:tcPr>
          <w:p w14:paraId="4C0E0C16" w14:textId="35EFA6E7" w:rsidR="003B7DC3" w:rsidRPr="00540F13" w:rsidRDefault="003B7DC3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atoc</w:t>
            </w:r>
            <w:proofErr w:type="spellEnd"/>
          </w:p>
        </w:tc>
        <w:tc>
          <w:tcPr>
            <w:tcW w:w="1800" w:type="dxa"/>
            <w:vAlign w:val="center"/>
          </w:tcPr>
          <w:p w14:paraId="0BB4BE2E" w14:textId="277949C5" w:rsidR="003B7DC3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to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  <w:vAlign w:val="center"/>
          </w:tcPr>
          <w:p w14:paraId="51F27671" w14:textId="1019C5DE" w:rsidR="003B7DC3" w:rsidRPr="0092734F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DB6ADB5" w14:textId="5E1EC22D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4432DEBB" w14:textId="0F43D837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E978DF0" w14:textId="6F63937C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172F4D28" w14:textId="30941728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B7DC3" w:rsidRPr="001951EF" w14:paraId="7C573AE3" w14:textId="0128DBD9" w:rsidTr="00035C19">
        <w:trPr>
          <w:trHeight w:val="396"/>
        </w:trPr>
        <w:tc>
          <w:tcPr>
            <w:tcW w:w="2610" w:type="dxa"/>
            <w:vAlign w:val="center"/>
          </w:tcPr>
          <w:p w14:paraId="4D8DE684" w14:textId="56B76DFC" w:rsidR="003B7DC3" w:rsidRPr="00743ECE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Autumnalis</w:t>
            </w:r>
            <w:proofErr w:type="spellEnd"/>
          </w:p>
        </w:tc>
        <w:tc>
          <w:tcPr>
            <w:tcW w:w="2340" w:type="dxa"/>
            <w:vAlign w:val="center"/>
          </w:tcPr>
          <w:p w14:paraId="57D12706" w14:textId="5FE75C74" w:rsidR="003B7DC3" w:rsidRPr="00540F13" w:rsidRDefault="003B7DC3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utumnalis</w:t>
            </w:r>
            <w:proofErr w:type="spellEnd"/>
          </w:p>
        </w:tc>
        <w:tc>
          <w:tcPr>
            <w:tcW w:w="1800" w:type="dxa"/>
            <w:vAlign w:val="center"/>
          </w:tcPr>
          <w:p w14:paraId="3B4ADC1F" w14:textId="730FC382" w:rsidR="003B7DC3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kiyam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</w:t>
            </w:r>
          </w:p>
        </w:tc>
        <w:tc>
          <w:tcPr>
            <w:tcW w:w="1440" w:type="dxa"/>
            <w:vAlign w:val="center"/>
          </w:tcPr>
          <w:p w14:paraId="0DD2FF8D" w14:textId="72A90926" w:rsidR="003B7DC3" w:rsidRPr="0092734F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72A28D0D" w14:textId="6FA4541A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610A1AD7" w14:textId="5194F481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BB49254" w14:textId="385CA3BE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4C70C42E" w14:textId="503038C3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B7DC3" w:rsidRPr="001951EF" w14:paraId="0DD829E3" w14:textId="27963F03" w:rsidTr="00035C19">
        <w:trPr>
          <w:trHeight w:val="396"/>
        </w:trPr>
        <w:tc>
          <w:tcPr>
            <w:tcW w:w="2610" w:type="dxa"/>
            <w:vAlign w:val="center"/>
          </w:tcPr>
          <w:p w14:paraId="0F1EE047" w14:textId="5603412D" w:rsidR="003B7DC3" w:rsidRPr="00743ECE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Ballum</w:t>
            </w:r>
            <w:proofErr w:type="spellEnd"/>
          </w:p>
        </w:tc>
        <w:tc>
          <w:tcPr>
            <w:tcW w:w="2340" w:type="dxa"/>
            <w:vAlign w:val="center"/>
          </w:tcPr>
          <w:p w14:paraId="2E8EB83F" w14:textId="08C6EB84" w:rsidR="003B7DC3" w:rsidRPr="00540F13" w:rsidRDefault="003B7DC3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allum</w:t>
            </w:r>
            <w:proofErr w:type="spellEnd"/>
          </w:p>
        </w:tc>
        <w:tc>
          <w:tcPr>
            <w:tcW w:w="1800" w:type="dxa"/>
            <w:vAlign w:val="center"/>
          </w:tcPr>
          <w:p w14:paraId="7E33C4BA" w14:textId="3ECC543A" w:rsidR="003B7DC3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27</w:t>
            </w:r>
          </w:p>
        </w:tc>
        <w:tc>
          <w:tcPr>
            <w:tcW w:w="1440" w:type="dxa"/>
            <w:vAlign w:val="center"/>
          </w:tcPr>
          <w:p w14:paraId="343F020F" w14:textId="3ECC4E7B" w:rsidR="003B7DC3" w:rsidRPr="0092734F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703EC3A0" w14:textId="478F4CDD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32E3CA96" w14:textId="17ADA5F0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7DFA0E6" w14:textId="6A896B1B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60FC3A2D" w14:textId="7A3CC900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B7DC3" w:rsidRPr="001951EF" w14:paraId="21279718" w14:textId="6A86E20A" w:rsidTr="00035C19">
        <w:trPr>
          <w:trHeight w:val="396"/>
        </w:trPr>
        <w:tc>
          <w:tcPr>
            <w:tcW w:w="2610" w:type="dxa"/>
            <w:vAlign w:val="center"/>
          </w:tcPr>
          <w:p w14:paraId="0EDEA339" w14:textId="55E83303" w:rsidR="003B7DC3" w:rsidRPr="00743ECE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Grippotyphosa</w:t>
            </w:r>
            <w:proofErr w:type="spellEnd"/>
          </w:p>
        </w:tc>
        <w:tc>
          <w:tcPr>
            <w:tcW w:w="2340" w:type="dxa"/>
            <w:vAlign w:val="center"/>
          </w:tcPr>
          <w:p w14:paraId="0E288B24" w14:textId="1509158D" w:rsidR="003B7DC3" w:rsidRPr="00540F13" w:rsidRDefault="003B7DC3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rippotyphosa</w:t>
            </w:r>
            <w:proofErr w:type="spellEnd"/>
          </w:p>
        </w:tc>
        <w:tc>
          <w:tcPr>
            <w:tcW w:w="1800" w:type="dxa"/>
            <w:vAlign w:val="center"/>
          </w:tcPr>
          <w:p w14:paraId="15313C33" w14:textId="3FC8149B" w:rsidR="003B7DC3" w:rsidRDefault="003B7DC3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uyster</w:t>
            </w:r>
            <w:proofErr w:type="spellEnd"/>
          </w:p>
        </w:tc>
        <w:tc>
          <w:tcPr>
            <w:tcW w:w="1440" w:type="dxa"/>
            <w:vAlign w:val="center"/>
          </w:tcPr>
          <w:p w14:paraId="446E97DB" w14:textId="6D4A8D96" w:rsidR="003B7DC3" w:rsidRPr="0092734F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1C473BD" w14:textId="0DCBAF96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489908EE" w14:textId="4C66AEF9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31F86230" w14:textId="080445C6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F3D84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00D3B49E" w14:textId="48C2A31A" w:rsidR="003B7DC3" w:rsidRPr="00CF3D84" w:rsidRDefault="003B7DC3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12F65B49" w14:textId="77777777" w:rsidTr="00035C19">
        <w:trPr>
          <w:trHeight w:val="396"/>
        </w:trPr>
        <w:tc>
          <w:tcPr>
            <w:tcW w:w="2610" w:type="dxa"/>
            <w:vAlign w:val="center"/>
          </w:tcPr>
          <w:p w14:paraId="13F8E41E" w14:textId="21025825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8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Cynopteri</w:t>
            </w:r>
            <w:proofErr w:type="spellEnd"/>
          </w:p>
        </w:tc>
        <w:tc>
          <w:tcPr>
            <w:tcW w:w="2340" w:type="dxa"/>
            <w:vAlign w:val="center"/>
          </w:tcPr>
          <w:p w14:paraId="4E540F24" w14:textId="655E719F" w:rsidR="00391858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ynopteri</w:t>
            </w:r>
            <w:proofErr w:type="spellEnd"/>
          </w:p>
        </w:tc>
        <w:tc>
          <w:tcPr>
            <w:tcW w:w="1800" w:type="dxa"/>
            <w:vAlign w:val="center"/>
          </w:tcPr>
          <w:p w14:paraId="09D5B36B" w14:textId="7339CB15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22 C</w:t>
            </w:r>
          </w:p>
        </w:tc>
        <w:tc>
          <w:tcPr>
            <w:tcW w:w="1440" w:type="dxa"/>
            <w:vAlign w:val="center"/>
          </w:tcPr>
          <w:p w14:paraId="6650D374" w14:textId="0B30DB2B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5CD0333" w14:textId="6C54C1E2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6500913E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1D0EFEE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79179B2" w14:textId="0A9EDCF6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16DD034B" w14:textId="77777777" w:rsidTr="00035C19">
        <w:trPr>
          <w:trHeight w:val="396"/>
        </w:trPr>
        <w:tc>
          <w:tcPr>
            <w:tcW w:w="2610" w:type="dxa"/>
            <w:vAlign w:val="center"/>
          </w:tcPr>
          <w:p w14:paraId="21FBE66E" w14:textId="76042DD2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Shermani</w:t>
            </w:r>
            <w:proofErr w:type="spellEnd"/>
          </w:p>
        </w:tc>
        <w:tc>
          <w:tcPr>
            <w:tcW w:w="2340" w:type="dxa"/>
            <w:vAlign w:val="center"/>
          </w:tcPr>
          <w:p w14:paraId="57C3C680" w14:textId="5195D396" w:rsidR="00391858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hermani</w:t>
            </w:r>
            <w:proofErr w:type="spellEnd"/>
          </w:p>
        </w:tc>
        <w:tc>
          <w:tcPr>
            <w:tcW w:w="1800" w:type="dxa"/>
            <w:vAlign w:val="center"/>
          </w:tcPr>
          <w:p w14:paraId="0CA313B7" w14:textId="7BE302F8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2 K</w:t>
            </w:r>
          </w:p>
        </w:tc>
        <w:tc>
          <w:tcPr>
            <w:tcW w:w="1440" w:type="dxa"/>
            <w:vAlign w:val="center"/>
          </w:tcPr>
          <w:p w14:paraId="67380694" w14:textId="4EF5F05C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B615752" w14:textId="4C12D476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105FD2C9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726355F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FDA5AE0" w14:textId="096D80F2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3CA3DC21" w14:textId="77777777" w:rsidTr="00035C19">
        <w:trPr>
          <w:trHeight w:val="396"/>
        </w:trPr>
        <w:tc>
          <w:tcPr>
            <w:tcW w:w="2610" w:type="dxa"/>
            <w:vAlign w:val="center"/>
          </w:tcPr>
          <w:p w14:paraId="45459FEA" w14:textId="65D6DDAC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)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arassovi</w:t>
            </w:r>
            <w:proofErr w:type="spellEnd"/>
          </w:p>
        </w:tc>
        <w:tc>
          <w:tcPr>
            <w:tcW w:w="2340" w:type="dxa"/>
            <w:vAlign w:val="center"/>
          </w:tcPr>
          <w:p w14:paraId="1B14AEE6" w14:textId="0095B728" w:rsidR="00391858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t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arassovi</w:t>
            </w:r>
            <w:proofErr w:type="spellEnd"/>
          </w:p>
        </w:tc>
        <w:tc>
          <w:tcPr>
            <w:tcW w:w="1800" w:type="dxa"/>
            <w:vAlign w:val="center"/>
          </w:tcPr>
          <w:p w14:paraId="03866DB3" w14:textId="0AA0334E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repelicin</w:t>
            </w:r>
            <w:proofErr w:type="spellEnd"/>
          </w:p>
        </w:tc>
        <w:tc>
          <w:tcPr>
            <w:tcW w:w="1440" w:type="dxa"/>
            <w:vAlign w:val="center"/>
          </w:tcPr>
          <w:p w14:paraId="572B0BB9" w14:textId="3EDCEC89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96D8BAE" w14:textId="3C6B27C3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8" w:type="dxa"/>
            <w:vAlign w:val="center"/>
          </w:tcPr>
          <w:p w14:paraId="6A945306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741EB97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6F7D49A" w14:textId="75E139DB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387D9BAE" w14:textId="6C7F9EC0" w:rsidTr="00035C19">
        <w:trPr>
          <w:trHeight w:val="396"/>
        </w:trPr>
        <w:tc>
          <w:tcPr>
            <w:tcW w:w="2610" w:type="dxa"/>
            <w:vAlign w:val="center"/>
          </w:tcPr>
          <w:p w14:paraId="56F8F497" w14:textId="3261116A" w:rsidR="00391858" w:rsidRPr="00743ECE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2340" w:type="dxa"/>
            <w:vAlign w:val="center"/>
          </w:tcPr>
          <w:p w14:paraId="27CC37F2" w14:textId="5E6CB2A1" w:rsidR="00391858" w:rsidRPr="00540F13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ratislava</w:t>
            </w:r>
            <w:proofErr w:type="spellEnd"/>
          </w:p>
        </w:tc>
        <w:tc>
          <w:tcPr>
            <w:tcW w:w="1800" w:type="dxa"/>
            <w:vAlign w:val="center"/>
          </w:tcPr>
          <w:p w14:paraId="377DABA6" w14:textId="79CB487C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Je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ratislava</w:t>
            </w:r>
          </w:p>
        </w:tc>
        <w:tc>
          <w:tcPr>
            <w:tcW w:w="1440" w:type="dxa"/>
            <w:vAlign w:val="center"/>
          </w:tcPr>
          <w:p w14:paraId="608B18C0" w14:textId="4575801B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34175C9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150796A" w14:textId="2485AC65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74E7F5E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A0F8A94" w14:textId="039B6AF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2B81DEA0" w14:textId="722812D7" w:rsidTr="00035C19">
        <w:trPr>
          <w:trHeight w:val="396"/>
        </w:trPr>
        <w:tc>
          <w:tcPr>
            <w:tcW w:w="2610" w:type="dxa"/>
            <w:vAlign w:val="center"/>
          </w:tcPr>
          <w:p w14:paraId="4410CD76" w14:textId="1D0DE5D6" w:rsidR="00391858" w:rsidRPr="00743ECE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2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Ballum</w:t>
            </w:r>
            <w:proofErr w:type="spellEnd"/>
          </w:p>
        </w:tc>
        <w:tc>
          <w:tcPr>
            <w:tcW w:w="2340" w:type="dxa"/>
            <w:vAlign w:val="center"/>
          </w:tcPr>
          <w:p w14:paraId="53A6F019" w14:textId="29990BD2" w:rsidR="00391858" w:rsidRPr="00540F13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astellonis</w:t>
            </w:r>
            <w:proofErr w:type="spellEnd"/>
          </w:p>
        </w:tc>
        <w:tc>
          <w:tcPr>
            <w:tcW w:w="1800" w:type="dxa"/>
            <w:vAlign w:val="center"/>
          </w:tcPr>
          <w:p w14:paraId="7D61A839" w14:textId="06A8B682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tellon 3</w:t>
            </w:r>
          </w:p>
        </w:tc>
        <w:tc>
          <w:tcPr>
            <w:tcW w:w="1440" w:type="dxa"/>
            <w:vAlign w:val="center"/>
          </w:tcPr>
          <w:p w14:paraId="4655CCD1" w14:textId="3C52F41B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49F50AE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EE70C7C" w14:textId="373376E2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0D6D2C2" w14:textId="77777777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C289193" w14:textId="56D8334D" w:rsidR="00391858" w:rsidRPr="00CF3D8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66673202" w14:textId="565999A7" w:rsidTr="00035C19">
        <w:trPr>
          <w:trHeight w:val="396"/>
        </w:trPr>
        <w:tc>
          <w:tcPr>
            <w:tcW w:w="2610" w:type="dxa"/>
            <w:vAlign w:val="center"/>
          </w:tcPr>
          <w:p w14:paraId="23A3F535" w14:textId="10172B69" w:rsidR="00391858" w:rsidRPr="00743ECE" w:rsidDel="005E3DBB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3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Bataviae</w:t>
            </w:r>
            <w:proofErr w:type="spellEnd"/>
          </w:p>
        </w:tc>
        <w:tc>
          <w:tcPr>
            <w:tcW w:w="2340" w:type="dxa"/>
            <w:vAlign w:val="center"/>
          </w:tcPr>
          <w:p w14:paraId="6402AAD3" w14:textId="7BCB7768" w:rsidR="00391858" w:rsidRPr="00540F13" w:rsidDel="005E3DBB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atavi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800" w:type="dxa"/>
            <w:vAlign w:val="center"/>
          </w:tcPr>
          <w:p w14:paraId="0944AE99" w14:textId="116E5DA4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ienen</w:t>
            </w:r>
            <w:proofErr w:type="spellEnd"/>
          </w:p>
        </w:tc>
        <w:tc>
          <w:tcPr>
            <w:tcW w:w="1440" w:type="dxa"/>
            <w:vAlign w:val="center"/>
          </w:tcPr>
          <w:p w14:paraId="55603FCF" w14:textId="1772EF2A" w:rsidR="00391858" w:rsidRPr="00A814AC" w:rsidDel="005E3DBB" w:rsidRDefault="00391858" w:rsidP="000911E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87CDC43" w14:textId="77777777" w:rsidR="00391858" w:rsidRPr="0080468D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91ADE0B" w14:textId="4C648DEC" w:rsidR="00391858" w:rsidRPr="0080468D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C50E75" w14:textId="77777777" w:rsidR="00391858" w:rsidRPr="0080468D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CA53088" w14:textId="5EB212A3" w:rsidR="00391858" w:rsidRPr="00677BAF" w:rsidDel="005E3DBB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20E577B2" w14:textId="2FAA76D3" w:rsidTr="00035C19">
        <w:trPr>
          <w:trHeight w:val="396"/>
        </w:trPr>
        <w:tc>
          <w:tcPr>
            <w:tcW w:w="2610" w:type="dxa"/>
            <w:vAlign w:val="center"/>
          </w:tcPr>
          <w:p w14:paraId="1FF66985" w14:textId="005E2A5E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4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Celledoni</w:t>
            </w:r>
            <w:proofErr w:type="spellEnd"/>
          </w:p>
        </w:tc>
        <w:tc>
          <w:tcPr>
            <w:tcW w:w="2340" w:type="dxa"/>
            <w:vAlign w:val="center"/>
          </w:tcPr>
          <w:p w14:paraId="4B3AD148" w14:textId="682E4585" w:rsidR="00391858" w:rsidRPr="00540F13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elledoni</w:t>
            </w:r>
            <w:proofErr w:type="spellEnd"/>
          </w:p>
        </w:tc>
        <w:tc>
          <w:tcPr>
            <w:tcW w:w="1800" w:type="dxa"/>
            <w:vAlign w:val="center"/>
          </w:tcPr>
          <w:p w14:paraId="109C315B" w14:textId="520B09D6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elledoni</w:t>
            </w:r>
            <w:proofErr w:type="spellEnd"/>
          </w:p>
        </w:tc>
        <w:tc>
          <w:tcPr>
            <w:tcW w:w="1440" w:type="dxa"/>
            <w:vAlign w:val="center"/>
          </w:tcPr>
          <w:p w14:paraId="2A7B9950" w14:textId="57E405ED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62B569F4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4AE91F3" w14:textId="48A57E0F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220F17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5B47114" w14:textId="54258004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42ECCBD7" w14:textId="1F282DD0" w:rsidTr="00035C19">
        <w:trPr>
          <w:trHeight w:val="342"/>
        </w:trPr>
        <w:tc>
          <w:tcPr>
            <w:tcW w:w="2610" w:type="dxa"/>
            <w:vAlign w:val="center"/>
          </w:tcPr>
          <w:p w14:paraId="2FA1FB65" w14:textId="118D177A" w:rsidR="00391858" w:rsidRPr="00743ECE" w:rsidDel="00EF28F4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Djasiman</w:t>
            </w:r>
            <w:proofErr w:type="spellEnd"/>
          </w:p>
        </w:tc>
        <w:tc>
          <w:tcPr>
            <w:tcW w:w="2340" w:type="dxa"/>
            <w:vAlign w:val="center"/>
          </w:tcPr>
          <w:p w14:paraId="74361C21" w14:textId="23DEB14F" w:rsidR="00391858" w:rsidRPr="00540F13" w:rsidDel="00EF28F4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jasiman</w:t>
            </w:r>
            <w:proofErr w:type="spellEnd"/>
          </w:p>
        </w:tc>
        <w:tc>
          <w:tcPr>
            <w:tcW w:w="1800" w:type="dxa"/>
            <w:vAlign w:val="center"/>
          </w:tcPr>
          <w:p w14:paraId="14962B87" w14:textId="6AFC28F0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jasiman</w:t>
            </w:r>
            <w:proofErr w:type="spellEnd"/>
          </w:p>
        </w:tc>
        <w:tc>
          <w:tcPr>
            <w:tcW w:w="1440" w:type="dxa"/>
            <w:vAlign w:val="center"/>
          </w:tcPr>
          <w:p w14:paraId="5AE21CA7" w14:textId="1FC96168" w:rsidR="00391858" w:rsidRPr="001951EF" w:rsidDel="00EF28F4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F72223D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8984365" w14:textId="6A05EB9C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45E4D3D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03F05F6" w14:textId="2554019A" w:rsidR="00391858" w:rsidRPr="00677BAF" w:rsidDel="005E3DBB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4A8C201A" w14:textId="348E333F" w:rsidTr="00035C19">
        <w:trPr>
          <w:trHeight w:val="351"/>
        </w:trPr>
        <w:tc>
          <w:tcPr>
            <w:tcW w:w="2610" w:type="dxa"/>
            <w:vAlign w:val="center"/>
          </w:tcPr>
          <w:p w14:paraId="1154CC3A" w14:textId="28CFA906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Hebdomadis</w:t>
            </w:r>
            <w:proofErr w:type="spellEnd"/>
          </w:p>
        </w:tc>
        <w:tc>
          <w:tcPr>
            <w:tcW w:w="2340" w:type="dxa"/>
            <w:vAlign w:val="center"/>
          </w:tcPr>
          <w:p w14:paraId="7D2B9932" w14:textId="3D9A35FF" w:rsidR="00391858" w:rsidRPr="00540F13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ebdomadis</w:t>
            </w:r>
            <w:proofErr w:type="spellEnd"/>
          </w:p>
        </w:tc>
        <w:tc>
          <w:tcPr>
            <w:tcW w:w="1800" w:type="dxa"/>
            <w:vAlign w:val="center"/>
          </w:tcPr>
          <w:p w14:paraId="77BE45B7" w14:textId="66BB7B0B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bdomadis</w:t>
            </w:r>
            <w:proofErr w:type="spellEnd"/>
          </w:p>
        </w:tc>
        <w:tc>
          <w:tcPr>
            <w:tcW w:w="1440" w:type="dxa"/>
            <w:vAlign w:val="center"/>
          </w:tcPr>
          <w:p w14:paraId="0CA101FD" w14:textId="286EBDD5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17D5ECE7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4EE10EB" w14:textId="002CAAF9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C0BC749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149219E" w14:textId="368921A2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6358E2C4" w14:textId="0E09188E" w:rsidTr="00035C19">
        <w:trPr>
          <w:trHeight w:val="369"/>
        </w:trPr>
        <w:tc>
          <w:tcPr>
            <w:tcW w:w="2610" w:type="dxa"/>
            <w:vAlign w:val="center"/>
          </w:tcPr>
          <w:p w14:paraId="7CB86B7F" w14:textId="6B6881F8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7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Icterohaemorrhagiae</w:t>
            </w:r>
            <w:proofErr w:type="spellEnd"/>
          </w:p>
        </w:tc>
        <w:tc>
          <w:tcPr>
            <w:tcW w:w="2340" w:type="dxa"/>
            <w:vAlign w:val="center"/>
          </w:tcPr>
          <w:p w14:paraId="4A00D01C" w14:textId="52F00A9D" w:rsidR="00391858" w:rsidRPr="00540F13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i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terohaemorrhagiae</w:t>
            </w:r>
            <w:proofErr w:type="spellEnd"/>
          </w:p>
        </w:tc>
        <w:tc>
          <w:tcPr>
            <w:tcW w:w="1800" w:type="dxa"/>
            <w:vAlign w:val="center"/>
          </w:tcPr>
          <w:p w14:paraId="7119958F" w14:textId="416C3893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GA</w:t>
            </w:r>
          </w:p>
        </w:tc>
        <w:tc>
          <w:tcPr>
            <w:tcW w:w="1440" w:type="dxa"/>
            <w:vAlign w:val="center"/>
          </w:tcPr>
          <w:p w14:paraId="1C3CAE72" w14:textId="1E358404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EFD10F2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D800355" w14:textId="4CA7CA21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30CB18B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DE89AFA" w14:textId="50441C8D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48DAA5DC" w14:textId="27066D28" w:rsidTr="00035C19">
        <w:trPr>
          <w:trHeight w:val="351"/>
        </w:trPr>
        <w:tc>
          <w:tcPr>
            <w:tcW w:w="2610" w:type="dxa"/>
            <w:vAlign w:val="center"/>
          </w:tcPr>
          <w:p w14:paraId="64005A88" w14:textId="274E1D96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8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2340" w:type="dxa"/>
            <w:vAlign w:val="center"/>
          </w:tcPr>
          <w:p w14:paraId="7C9E11BB" w14:textId="29795D4F" w:rsidR="00391858" w:rsidRPr="00540F13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540F13">
              <w:rPr>
                <w:rFonts w:ascii="Times New Roman" w:hAnsi="Times New Roman"/>
                <w:i/>
                <w:sz w:val="24"/>
                <w:szCs w:val="24"/>
              </w:rPr>
              <w:t>oxi</w:t>
            </w:r>
            <w:proofErr w:type="spellEnd"/>
          </w:p>
        </w:tc>
        <w:tc>
          <w:tcPr>
            <w:tcW w:w="1800" w:type="dxa"/>
            <w:vAlign w:val="center"/>
          </w:tcPr>
          <w:p w14:paraId="6A146A1F" w14:textId="6FC34899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x</w:t>
            </w:r>
          </w:p>
        </w:tc>
        <w:tc>
          <w:tcPr>
            <w:tcW w:w="1440" w:type="dxa"/>
            <w:vAlign w:val="center"/>
          </w:tcPr>
          <w:p w14:paraId="571B3C93" w14:textId="21A87AE6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4AEFC72B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BB88872" w14:textId="5C022C41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5776BA" w14:textId="77777777" w:rsidR="00391858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E866BBE" w14:textId="31D6E8FD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26E2D9C8" w14:textId="70323615" w:rsidTr="00035C19">
        <w:trPr>
          <w:trHeight w:val="351"/>
        </w:trPr>
        <w:tc>
          <w:tcPr>
            <w:tcW w:w="2610" w:type="dxa"/>
            <w:vAlign w:val="center"/>
          </w:tcPr>
          <w:p w14:paraId="0719B6ED" w14:textId="5CF75C26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9) </w:t>
            </w:r>
            <w:r w:rsidRPr="00743ECE">
              <w:rPr>
                <w:rFonts w:ascii="Times New Roman" w:hAnsi="Times New Roman"/>
                <w:sz w:val="24"/>
                <w:szCs w:val="24"/>
              </w:rPr>
              <w:t>Louisiana</w:t>
            </w:r>
          </w:p>
        </w:tc>
        <w:tc>
          <w:tcPr>
            <w:tcW w:w="2340" w:type="dxa"/>
            <w:vAlign w:val="center"/>
          </w:tcPr>
          <w:p w14:paraId="008B58F3" w14:textId="2597A992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l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ouisiana</w:t>
            </w:r>
            <w:proofErr w:type="spellEnd"/>
          </w:p>
        </w:tc>
        <w:tc>
          <w:tcPr>
            <w:tcW w:w="1800" w:type="dxa"/>
            <w:vAlign w:val="center"/>
          </w:tcPr>
          <w:p w14:paraId="0068DC41" w14:textId="31C516AF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U 1945</w:t>
            </w:r>
          </w:p>
        </w:tc>
        <w:tc>
          <w:tcPr>
            <w:tcW w:w="1440" w:type="dxa"/>
            <w:vAlign w:val="center"/>
          </w:tcPr>
          <w:p w14:paraId="7CE01440" w14:textId="531CF45C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3B75E160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453E423" w14:textId="5A68A0CA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163D867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21CDD08" w14:textId="279A0450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64D038EB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11508F42" w14:textId="74E62CBF" w:rsidR="00391858" w:rsidRPr="00743ECE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) </w:t>
            </w:r>
            <w:r w:rsidRPr="00743ECE">
              <w:rPr>
                <w:rFonts w:ascii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2340" w:type="dxa"/>
            <w:vAlign w:val="center"/>
          </w:tcPr>
          <w:p w14:paraId="5A949A30" w14:textId="30329891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anama</w:t>
            </w:r>
          </w:p>
        </w:tc>
        <w:tc>
          <w:tcPr>
            <w:tcW w:w="1800" w:type="dxa"/>
            <w:vAlign w:val="center"/>
          </w:tcPr>
          <w:p w14:paraId="2556E8B5" w14:textId="71041036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Z 214 K</w:t>
            </w:r>
          </w:p>
        </w:tc>
        <w:tc>
          <w:tcPr>
            <w:tcW w:w="1440" w:type="dxa"/>
            <w:vAlign w:val="center"/>
          </w:tcPr>
          <w:p w14:paraId="11EBFAA8" w14:textId="1612044C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4FBC2FE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9745A72" w14:textId="7AED43CA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FBEAEE4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14834C0" w14:textId="6D533E9E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1EBFC98B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11C8E9B2" w14:textId="2F36A274" w:rsidR="00391858" w:rsidRPr="00743ECE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1) </w:t>
            </w:r>
            <w:r w:rsidRPr="00743ECE">
              <w:rPr>
                <w:rFonts w:ascii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2340" w:type="dxa"/>
            <w:vAlign w:val="center"/>
          </w:tcPr>
          <w:p w14:paraId="63BA0D15" w14:textId="33182FF0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omona</w:t>
            </w:r>
            <w:proofErr w:type="spellEnd"/>
          </w:p>
        </w:tc>
        <w:tc>
          <w:tcPr>
            <w:tcW w:w="1800" w:type="dxa"/>
            <w:vAlign w:val="center"/>
          </w:tcPr>
          <w:p w14:paraId="7668E0D3" w14:textId="43EEE340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1440" w:type="dxa"/>
            <w:vAlign w:val="center"/>
          </w:tcPr>
          <w:p w14:paraId="7394BA0A" w14:textId="27898C2B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BB2028D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718AADF" w14:textId="7B4E977D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8600A13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76F454E" w14:textId="20B55A8F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2A2583AD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0AD6CE2B" w14:textId="344D13F0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2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Pyrogenes</w:t>
            </w:r>
            <w:proofErr w:type="spellEnd"/>
          </w:p>
        </w:tc>
        <w:tc>
          <w:tcPr>
            <w:tcW w:w="2340" w:type="dxa"/>
            <w:vAlign w:val="center"/>
          </w:tcPr>
          <w:p w14:paraId="6DAFF39A" w14:textId="4041231A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yrogenes</w:t>
            </w:r>
            <w:proofErr w:type="spellEnd"/>
          </w:p>
        </w:tc>
        <w:tc>
          <w:tcPr>
            <w:tcW w:w="1800" w:type="dxa"/>
            <w:vAlign w:val="center"/>
          </w:tcPr>
          <w:p w14:paraId="1D8F4054" w14:textId="3E90DD00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alinem</w:t>
            </w:r>
            <w:proofErr w:type="spellEnd"/>
          </w:p>
        </w:tc>
        <w:tc>
          <w:tcPr>
            <w:tcW w:w="1440" w:type="dxa"/>
            <w:vAlign w:val="center"/>
          </w:tcPr>
          <w:p w14:paraId="12214CB1" w14:textId="57EB9F11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287CB97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E9A168D" w14:textId="11168109" w:rsidR="00391858" w:rsidRPr="001951EF" w:rsidRDefault="00391858" w:rsidP="007668A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600FFE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85244E9" w14:textId="19E818F9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7DA48F54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1C133DB1" w14:textId="5F1E58EE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3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Sejroe</w:t>
            </w:r>
            <w:proofErr w:type="spellEnd"/>
          </w:p>
        </w:tc>
        <w:tc>
          <w:tcPr>
            <w:tcW w:w="2340" w:type="dxa"/>
            <w:vAlign w:val="center"/>
          </w:tcPr>
          <w:p w14:paraId="293267A7" w14:textId="112CBB18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h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ardjo</w:t>
            </w:r>
            <w:proofErr w:type="spellEnd"/>
          </w:p>
        </w:tc>
        <w:tc>
          <w:tcPr>
            <w:tcW w:w="1800" w:type="dxa"/>
            <w:vAlign w:val="center"/>
          </w:tcPr>
          <w:p w14:paraId="6D9DF3AC" w14:textId="567B1F2B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ardjoprajitno</w:t>
            </w:r>
            <w:proofErr w:type="spellEnd"/>
          </w:p>
        </w:tc>
        <w:tc>
          <w:tcPr>
            <w:tcW w:w="1440" w:type="dxa"/>
            <w:vAlign w:val="center"/>
          </w:tcPr>
          <w:p w14:paraId="0DBF2C91" w14:textId="575FE249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7A1D614F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42AFB19" w14:textId="2760FC08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FEFE166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0A6CE71" w14:textId="43D67192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670D6EBD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3C9FC32E" w14:textId="6E82B77A" w:rsidR="00391858" w:rsidRPr="00743ECE" w:rsidRDefault="00391858" w:rsidP="0039185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4) </w:t>
            </w:r>
            <w:proofErr w:type="spellStart"/>
            <w:r w:rsidRPr="00743ECE">
              <w:rPr>
                <w:rFonts w:ascii="Times New Roman" w:hAnsi="Times New Roman"/>
                <w:sz w:val="24"/>
                <w:szCs w:val="24"/>
              </w:rPr>
              <w:t>Sejroe</w:t>
            </w:r>
            <w:proofErr w:type="spellEnd"/>
          </w:p>
        </w:tc>
        <w:tc>
          <w:tcPr>
            <w:tcW w:w="2340" w:type="dxa"/>
            <w:vAlign w:val="center"/>
          </w:tcPr>
          <w:p w14:paraId="580F9E2A" w14:textId="645E68D9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w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olffi</w:t>
            </w:r>
            <w:proofErr w:type="spellEnd"/>
          </w:p>
        </w:tc>
        <w:tc>
          <w:tcPr>
            <w:tcW w:w="1800" w:type="dxa"/>
            <w:vAlign w:val="center"/>
          </w:tcPr>
          <w:p w14:paraId="33F20BED" w14:textId="4C678A1D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5</w:t>
            </w:r>
          </w:p>
        </w:tc>
        <w:tc>
          <w:tcPr>
            <w:tcW w:w="1440" w:type="dxa"/>
            <w:vAlign w:val="center"/>
          </w:tcPr>
          <w:p w14:paraId="6A33A505" w14:textId="7FB4AE5F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5A4EA301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15D056AD" w14:textId="4EB17681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499E13E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E6302C8" w14:textId="69AC9FB6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58FAEB66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437C9B86" w14:textId="032911F7" w:rsidR="00391858" w:rsidRPr="0092734F" w:rsidRDefault="00391858" w:rsidP="00197AA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5)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rippotyphosa</w:t>
            </w:r>
            <w:proofErr w:type="spellEnd"/>
          </w:p>
        </w:tc>
        <w:tc>
          <w:tcPr>
            <w:tcW w:w="2340" w:type="dxa"/>
            <w:vAlign w:val="center"/>
          </w:tcPr>
          <w:p w14:paraId="1E6738F3" w14:textId="78CC74A6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analzonae</w:t>
            </w:r>
            <w:proofErr w:type="spellEnd"/>
          </w:p>
        </w:tc>
        <w:tc>
          <w:tcPr>
            <w:tcW w:w="1800" w:type="dxa"/>
            <w:vAlign w:val="center"/>
          </w:tcPr>
          <w:p w14:paraId="693BCFDE" w14:textId="44804BA2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Z 188</w:t>
            </w:r>
          </w:p>
        </w:tc>
        <w:tc>
          <w:tcPr>
            <w:tcW w:w="1440" w:type="dxa"/>
            <w:vAlign w:val="center"/>
          </w:tcPr>
          <w:p w14:paraId="790090E0" w14:textId="01F0435C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5C2CFF9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3DB13AD4" w14:textId="152C42AB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32AB9C5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925A3D8" w14:textId="3AD97026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  <w:tr w:rsidR="00391858" w:rsidRPr="001951EF" w14:paraId="0F249745" w14:textId="77777777" w:rsidTr="00035C19">
        <w:trPr>
          <w:trHeight w:val="351"/>
        </w:trPr>
        <w:tc>
          <w:tcPr>
            <w:tcW w:w="2610" w:type="dxa"/>
            <w:vAlign w:val="center"/>
          </w:tcPr>
          <w:p w14:paraId="4FD34165" w14:textId="5875BE4C" w:rsidR="00391858" w:rsidRPr="0092734F" w:rsidRDefault="00391858" w:rsidP="00197AA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) Mini</w:t>
            </w:r>
          </w:p>
        </w:tc>
        <w:tc>
          <w:tcPr>
            <w:tcW w:w="2340" w:type="dxa"/>
            <w:vAlign w:val="center"/>
          </w:tcPr>
          <w:p w14:paraId="76809508" w14:textId="6B4E17FE" w:rsidR="00391858" w:rsidRPr="006361EF" w:rsidRDefault="00391858" w:rsidP="00446098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m</w:t>
            </w:r>
            <w:r w:rsidRPr="006361EF">
              <w:rPr>
                <w:rFonts w:ascii="Times New Roman" w:hAnsi="Times New Roman"/>
                <w:i/>
                <w:sz w:val="24"/>
                <w:szCs w:val="24"/>
              </w:rPr>
              <w:t>ini</w:t>
            </w:r>
          </w:p>
        </w:tc>
        <w:tc>
          <w:tcPr>
            <w:tcW w:w="1800" w:type="dxa"/>
            <w:vAlign w:val="center"/>
          </w:tcPr>
          <w:p w14:paraId="11CB78A5" w14:textId="08E257C0" w:rsidR="00391858" w:rsidRDefault="00391858" w:rsidP="0044609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ri</w:t>
            </w:r>
          </w:p>
        </w:tc>
        <w:tc>
          <w:tcPr>
            <w:tcW w:w="1440" w:type="dxa"/>
            <w:vAlign w:val="center"/>
          </w:tcPr>
          <w:p w14:paraId="3DE24FD7" w14:textId="45B99715" w:rsidR="00391858" w:rsidRPr="0092734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17" w:type="dxa"/>
            <w:vAlign w:val="center"/>
          </w:tcPr>
          <w:p w14:paraId="2E1DAF5E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43DD6ED5" w14:textId="12D875CF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0F1B85F" w14:textId="77777777" w:rsidR="00391858" w:rsidRPr="001951E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43AE9ED" w14:textId="64997611" w:rsidR="00391858" w:rsidRPr="00677BAF" w:rsidRDefault="00391858" w:rsidP="006F1D1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</w:tr>
    </w:tbl>
    <w:p w14:paraId="67C983D4" w14:textId="2A5A795E" w:rsidR="00EA5027" w:rsidRDefault="00EA5027" w:rsidP="00145231">
      <w:pPr>
        <w:spacing w:line="240" w:lineRule="auto"/>
      </w:pPr>
    </w:p>
    <w:sectPr w:rsidR="00EA5027" w:rsidSect="00E572E1">
      <w:footerReference w:type="even" r:id="rId8"/>
      <w:footerReference w:type="default" r:id="rId9"/>
      <w:pgSz w:w="15840" w:h="12240" w:orient="landscape"/>
      <w:pgMar w:top="1224" w:right="1440" w:bottom="122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263233" w14:textId="77777777" w:rsidR="002E34DB" w:rsidRDefault="002E34DB" w:rsidP="004C5BA0">
      <w:pPr>
        <w:spacing w:after="0" w:line="240" w:lineRule="auto"/>
      </w:pPr>
      <w:r>
        <w:separator/>
      </w:r>
    </w:p>
  </w:endnote>
  <w:endnote w:type="continuationSeparator" w:id="0">
    <w:p w14:paraId="6F5F66E9" w14:textId="77777777" w:rsidR="002E34DB" w:rsidRDefault="002E34DB" w:rsidP="004C5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01F9F" w14:textId="77777777" w:rsidR="00B00FB0" w:rsidRDefault="00B00FB0" w:rsidP="00B00FB0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F452F30" w14:textId="77777777" w:rsidR="00B00FB0" w:rsidRDefault="00B00FB0" w:rsidP="00B00FB0">
    <w:pPr>
      <w:pStyle w:val="Rodap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A9C239" w14:textId="22DF5119" w:rsidR="00B00FB0" w:rsidRDefault="008C0A88" w:rsidP="009103B7">
    <w:pPr>
      <w:pStyle w:val="Rodap"/>
      <w:framePr w:wrap="around" w:vAnchor="text" w:hAnchor="page" w:x="14401" w:y="77"/>
      <w:rPr>
        <w:rStyle w:val="Nmerodepgina"/>
      </w:rPr>
    </w:pPr>
    <w:r>
      <w:rPr>
        <w:rStyle w:val="Nmerodepgina"/>
      </w:rPr>
      <w:t>S1.</w:t>
    </w:r>
    <w:r w:rsidR="00B00FB0">
      <w:rPr>
        <w:rStyle w:val="Nmerodepgina"/>
      </w:rPr>
      <w:fldChar w:fldCharType="begin"/>
    </w:r>
    <w:r w:rsidR="00B00FB0">
      <w:rPr>
        <w:rStyle w:val="Nmerodepgina"/>
      </w:rPr>
      <w:instrText xml:space="preserve">PAGE  </w:instrText>
    </w:r>
    <w:r w:rsidR="00B00FB0">
      <w:rPr>
        <w:rStyle w:val="Nmerodepgina"/>
      </w:rPr>
      <w:fldChar w:fldCharType="separate"/>
    </w:r>
    <w:r w:rsidR="0006599C">
      <w:rPr>
        <w:rStyle w:val="Nmerodepgina"/>
        <w:noProof/>
      </w:rPr>
      <w:t>1</w:t>
    </w:r>
    <w:r w:rsidR="00B00FB0">
      <w:rPr>
        <w:rStyle w:val="Nmerodepgina"/>
      </w:rPr>
      <w:fldChar w:fldCharType="end"/>
    </w:r>
  </w:p>
  <w:p w14:paraId="0C8F9724" w14:textId="4D191383" w:rsidR="00B00FB0" w:rsidRPr="00E572E1" w:rsidRDefault="00B00FB0" w:rsidP="00E572E1">
    <w:pPr>
      <w:spacing w:after="0" w:line="240" w:lineRule="auto"/>
      <w:ind w:right="360"/>
      <w:rPr>
        <w:rFonts w:ascii="Times New Roman" w:hAnsi="Times New Roman"/>
        <w:b/>
        <w:sz w:val="24"/>
        <w:szCs w:val="24"/>
      </w:rPr>
    </w:pPr>
    <w:r w:rsidRPr="00E572E1">
      <w:rPr>
        <w:rFonts w:ascii="Times New Roman" w:hAnsi="Times New Roman"/>
        <w:sz w:val="24"/>
        <w:szCs w:val="24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DFBC9" w14:textId="77777777" w:rsidR="002E34DB" w:rsidRDefault="002E34DB" w:rsidP="004C5BA0">
      <w:pPr>
        <w:spacing w:after="0" w:line="240" w:lineRule="auto"/>
      </w:pPr>
      <w:r>
        <w:separator/>
      </w:r>
    </w:p>
  </w:footnote>
  <w:footnote w:type="continuationSeparator" w:id="0">
    <w:p w14:paraId="4C0AE811" w14:textId="77777777" w:rsidR="002E34DB" w:rsidRDefault="002E34DB" w:rsidP="004C5B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5D6"/>
    <w:rsid w:val="00035C19"/>
    <w:rsid w:val="0006599C"/>
    <w:rsid w:val="000911E1"/>
    <w:rsid w:val="000F4A5A"/>
    <w:rsid w:val="00145231"/>
    <w:rsid w:val="001935AD"/>
    <w:rsid w:val="00197AAD"/>
    <w:rsid w:val="001D3CE4"/>
    <w:rsid w:val="002729BE"/>
    <w:rsid w:val="002E34DB"/>
    <w:rsid w:val="002E69E2"/>
    <w:rsid w:val="002E7E7B"/>
    <w:rsid w:val="00391858"/>
    <w:rsid w:val="003B7DC3"/>
    <w:rsid w:val="004105D6"/>
    <w:rsid w:val="00446098"/>
    <w:rsid w:val="00484843"/>
    <w:rsid w:val="004A6E48"/>
    <w:rsid w:val="004C211E"/>
    <w:rsid w:val="004C5BA0"/>
    <w:rsid w:val="00540F13"/>
    <w:rsid w:val="006361EF"/>
    <w:rsid w:val="006F1D16"/>
    <w:rsid w:val="007125C6"/>
    <w:rsid w:val="00743ECE"/>
    <w:rsid w:val="007668A9"/>
    <w:rsid w:val="007C28C4"/>
    <w:rsid w:val="00856DB5"/>
    <w:rsid w:val="008C0A88"/>
    <w:rsid w:val="009103B7"/>
    <w:rsid w:val="00955605"/>
    <w:rsid w:val="009852E3"/>
    <w:rsid w:val="009B067F"/>
    <w:rsid w:val="00A41DAE"/>
    <w:rsid w:val="00A6662E"/>
    <w:rsid w:val="00A74452"/>
    <w:rsid w:val="00AD7CDC"/>
    <w:rsid w:val="00B00FB0"/>
    <w:rsid w:val="00B84B65"/>
    <w:rsid w:val="00B94E6C"/>
    <w:rsid w:val="00BD493B"/>
    <w:rsid w:val="00C22120"/>
    <w:rsid w:val="00C25B39"/>
    <w:rsid w:val="00CB60C5"/>
    <w:rsid w:val="00CF3D84"/>
    <w:rsid w:val="00D40BAD"/>
    <w:rsid w:val="00DB33DD"/>
    <w:rsid w:val="00DF7708"/>
    <w:rsid w:val="00E572E1"/>
    <w:rsid w:val="00EA5027"/>
    <w:rsid w:val="00EA67B1"/>
    <w:rsid w:val="00EC26B0"/>
    <w:rsid w:val="00F41A4F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A5EE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D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C5B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C5BA0"/>
    <w:rPr>
      <w:rFonts w:ascii="Calibri" w:eastAsia="Calibri" w:hAnsi="Calibri" w:cs="Times New Roman"/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4C5B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5BA0"/>
    <w:rPr>
      <w:rFonts w:ascii="Calibri" w:eastAsia="Calibri" w:hAnsi="Calibri" w:cs="Times New Roman"/>
      <w:sz w:val="22"/>
      <w:szCs w:val="22"/>
    </w:rPr>
  </w:style>
  <w:style w:type="character" w:styleId="Nmerodepgina">
    <w:name w:val="page number"/>
    <w:basedOn w:val="Fontepargpadro"/>
    <w:uiPriority w:val="99"/>
    <w:semiHidden/>
    <w:unhideWhenUsed/>
    <w:rsid w:val="00B00FB0"/>
  </w:style>
  <w:style w:type="paragraph" w:styleId="PargrafodaLista">
    <w:name w:val="List Paragraph"/>
    <w:basedOn w:val="Normal"/>
    <w:uiPriority w:val="34"/>
    <w:qFormat/>
    <w:rsid w:val="00E572E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5D6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C5B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C5BA0"/>
    <w:rPr>
      <w:rFonts w:ascii="Calibri" w:eastAsia="Calibri" w:hAnsi="Calibri" w:cs="Times New Roman"/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4C5BA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5BA0"/>
    <w:rPr>
      <w:rFonts w:ascii="Calibri" w:eastAsia="Calibri" w:hAnsi="Calibri" w:cs="Times New Roman"/>
      <w:sz w:val="22"/>
      <w:szCs w:val="22"/>
    </w:rPr>
  </w:style>
  <w:style w:type="character" w:styleId="Nmerodepgina">
    <w:name w:val="page number"/>
    <w:basedOn w:val="Fontepargpadro"/>
    <w:uiPriority w:val="99"/>
    <w:semiHidden/>
    <w:unhideWhenUsed/>
    <w:rsid w:val="00B00FB0"/>
  </w:style>
  <w:style w:type="paragraph" w:styleId="PargrafodaLista">
    <w:name w:val="List Paragraph"/>
    <w:basedOn w:val="Normal"/>
    <w:uiPriority w:val="34"/>
    <w:qFormat/>
    <w:rsid w:val="00E572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4E8842-4CFE-461D-AD15-CAB1774AA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Nabity</dc:creator>
  <cp:lastModifiedBy>Guilherme Ribeiro</cp:lastModifiedBy>
  <cp:revision>2</cp:revision>
  <dcterms:created xsi:type="dcterms:W3CDTF">2012-09-27T18:58:00Z</dcterms:created>
  <dcterms:modified xsi:type="dcterms:W3CDTF">2012-09-27T18:58:00Z</dcterms:modified>
</cp:coreProperties>
</file>